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51701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1</w:t>
        <w:tab/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body weight change of mice in different batches showed that experimental autoimmune encephalitis (EAE) could induce a significant body weight loss after immunisation, and certain dosages of </w:t>
      </w:r>
      <w:r>
        <w:rPr>
          <w:rFonts w:eastAsia="宋体;SimSun" w:cs="Times New Roman" w:ascii="Times New Roman" w:hAnsi="Times New Roman"/>
          <w:sz w:val="24"/>
          <w:szCs w:val="24"/>
        </w:rPr>
        <w:t>liraglutide (Lira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uld induce significant extra body weight loss. Data were shown in the form of mean</w:t>
      </w:r>
      <w:r>
        <w:rPr>
          <w:rFonts w:cs="Times New Roman" w:ascii="Times New Roman" w:hAnsi="Times New Roman"/>
          <w:sz w:val="24"/>
          <w:szCs w:val="24"/>
        </w:rPr>
        <w:t>±SE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black arrow shows the timepoint when treatment groups started to receive </w:t>
      </w:r>
      <w:r>
        <w:rPr>
          <w:rFonts w:eastAsia="宋体;SimSun" w:cs="Times New Roman" w:ascii="Times New Roman" w:hAnsi="Times New Roman"/>
          <w:sz w:val="24"/>
          <w:szCs w:val="24"/>
        </w:rPr>
        <w:t>Lir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jections. </w:t>
      </w:r>
      <w:r>
        <w:rPr>
          <w:rFonts w:cs="Times New Roman" w:ascii="Times New Roman" w:hAnsi="Times New Roman"/>
          <w:sz w:val="24"/>
        </w:rPr>
        <w:t>Lira was administered subcutaneously (i.c.) daily (qd) or one time two days (qod) after certain timepoints days post immunisation (dpi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A) Illustration of </w:t>
      </w:r>
      <w:bookmarkStart w:id="0" w:name="_Hlk79581555"/>
      <w:r>
        <w:rPr>
          <w:rFonts w:eastAsia="Times New Roman" w:cs="Times New Roman" w:ascii="Times New Roman" w:hAnsi="Times New Roman"/>
          <w:sz w:val="24"/>
          <w:szCs w:val="24"/>
        </w:rPr>
        <w:t>the mice body weight in batch 1</w:t>
      </w:r>
      <w:bookmarkEnd w:id="0"/>
      <w:r>
        <w:rPr>
          <w:rFonts w:eastAsia="Times New Roman"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bCs/>
          <w:sz w:val="24"/>
          <w:szCs w:val="24"/>
        </w:rPr>
        <w:t>375μg/kg.d, 250μg/kg.d and 125μg/kg.d were selected to represent high-dose, medium-dose and low-dose of Lira administration equivalent to human hypoglycemic dosag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ira was administered i.c. qd or qod after 0 dpi. * represents EAE versus Ctrl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s high-dose Lira versus EA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@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present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alue of multigroup test &lt; 0.05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B) Illustration of the mice body weight in batch 3 and 4. The dosage </w:t>
      </w:r>
      <w:r>
        <w:rPr>
          <w:rFonts w:cs="Times New Roman" w:ascii="Times New Roman" w:hAnsi="Times New Roman"/>
          <w:sz w:val="24"/>
          <w:szCs w:val="24"/>
        </w:rPr>
        <w:t>62.5 μg/kg.d Lira i.c. qd starting from 4 dp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selected in these batches. * represents EAE versus Ctrl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s EAE+Lira versus EA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. (C) Illustration of the mice body weight change of different treatment groups in batch 5. * represents EAE versus Ctrl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s EAE+Lira versus EA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6:00:00Z</dcterms:created>
  <dc:creator>Administrator</dc:creator>
  <dc:description/>
  <cp:keywords/>
  <dc:language>en-US</dc:language>
  <cp:lastModifiedBy>User</cp:lastModifiedBy>
  <dcterms:modified xsi:type="dcterms:W3CDTF">2021-12-08T08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